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DB8" w:rsidRDefault="00300DB8" w:rsidP="00300D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B524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1B524B">
        <w:rPr>
          <w:rFonts w:ascii="Times New Roman" w:hAnsi="Times New Roman" w:cs="Times New Roman"/>
          <w:sz w:val="24"/>
          <w:szCs w:val="24"/>
        </w:rPr>
        <w:t xml:space="preserve"> Table.</w:t>
      </w:r>
      <w:proofErr w:type="gramEnd"/>
      <w:r w:rsidRPr="001B524B">
        <w:rPr>
          <w:rFonts w:ascii="Times New Roman" w:hAnsi="Times New Roman" w:cs="Times New Roman"/>
          <w:sz w:val="24"/>
          <w:szCs w:val="24"/>
        </w:rPr>
        <w:t xml:space="preserve"> Adjusted annual percent change in functional and activity limitations based on </w:t>
      </w:r>
      <w:r>
        <w:rPr>
          <w:rFonts w:ascii="Times New Roman" w:hAnsi="Times New Roman" w:cs="Times New Roman"/>
          <w:sz w:val="24"/>
          <w:szCs w:val="24"/>
        </w:rPr>
        <w:t xml:space="preserve">multivariate </w:t>
      </w:r>
      <w:r w:rsidRPr="001B524B">
        <w:rPr>
          <w:rFonts w:ascii="Times New Roman" w:hAnsi="Times New Roman" w:cs="Times New Roman"/>
          <w:sz w:val="24"/>
          <w:szCs w:val="24"/>
        </w:rPr>
        <w:t>logistic model</w:t>
      </w:r>
      <w:r>
        <w:rPr>
          <w:rFonts w:ascii="Times New Roman" w:hAnsi="Times New Roman" w:cs="Times New Roman"/>
          <w:sz w:val="24"/>
          <w:szCs w:val="24"/>
        </w:rPr>
        <w:t>, 1998-2012</w:t>
      </w:r>
      <w:r w:rsidRPr="001B524B">
        <w:rPr>
          <w:rFonts w:ascii="Times New Roman" w:hAnsi="Times New Roman" w:cs="Times New Roman"/>
          <w:sz w:val="24"/>
          <w:szCs w:val="24"/>
        </w:rPr>
        <w:t xml:space="preserve"> - </w:t>
      </w:r>
      <w:r w:rsidRPr="00851332">
        <w:rPr>
          <w:rFonts w:ascii="Times New Roman" w:hAnsi="Times New Roman" w:cs="Times New Roman"/>
          <w:b/>
          <w:sz w:val="24"/>
          <w:szCs w:val="24"/>
        </w:rPr>
        <w:t>with additional controls</w:t>
      </w:r>
      <w:r w:rsidRPr="001B524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00DB8" w:rsidRDefault="00300DB8" w:rsidP="00300D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95% confidence intervals are in parentheses)</w:t>
      </w:r>
    </w:p>
    <w:tbl>
      <w:tblPr>
        <w:tblW w:w="7580" w:type="dxa"/>
        <w:jc w:val="center"/>
        <w:tblInd w:w="108" w:type="dxa"/>
        <w:tblLook w:val="04A0" w:firstRow="1" w:lastRow="0" w:firstColumn="1" w:lastColumn="0" w:noHBand="0" w:noVBand="1"/>
      </w:tblPr>
      <w:tblGrid>
        <w:gridCol w:w="4960"/>
        <w:gridCol w:w="1440"/>
        <w:gridCol w:w="1180"/>
      </w:tblGrid>
      <w:tr w:rsidR="00300DB8" w:rsidRPr="007F2E3F" w:rsidTr="00300DB8">
        <w:trPr>
          <w:trHeight w:val="315"/>
          <w:jc w:val="center"/>
        </w:trPr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00DB8" w:rsidRPr="007F2E3F" w:rsidTr="00300DB8">
        <w:trPr>
          <w:trHeight w:val="495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ctional limitat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0DB8" w:rsidRPr="007F2E3F" w:rsidTr="00300DB8">
        <w:trPr>
          <w:trHeight w:val="315"/>
          <w:jc w:val="center"/>
        </w:trPr>
        <w:tc>
          <w:tcPr>
            <w:tcW w:w="4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0DB8" w:rsidRPr="007F2E3F" w:rsidRDefault="00300DB8" w:rsidP="00300DB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sion: Poor or legally blind 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%</w:t>
            </w:r>
          </w:p>
        </w:tc>
      </w:tr>
      <w:tr w:rsidR="00300DB8" w:rsidRPr="007F2E3F" w:rsidTr="00300DB8">
        <w:trPr>
          <w:trHeight w:val="315"/>
          <w:jc w:val="center"/>
        </w:trPr>
        <w:tc>
          <w:tcPr>
            <w:tcW w:w="4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00DB8" w:rsidRPr="007F2E3F" w:rsidTr="00300DB8">
        <w:trPr>
          <w:trHeight w:val="74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0DB8" w:rsidRPr="007F2E3F" w:rsidTr="00300DB8">
        <w:trPr>
          <w:trHeight w:val="315"/>
          <w:jc w:val="center"/>
        </w:trPr>
        <w:tc>
          <w:tcPr>
            <w:tcW w:w="4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0DB8" w:rsidRPr="007F2E3F" w:rsidRDefault="00300DB8" w:rsidP="00300DB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ring: Poor 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%</w:t>
            </w:r>
          </w:p>
        </w:tc>
      </w:tr>
      <w:tr w:rsidR="00300DB8" w:rsidRPr="007F2E3F" w:rsidTr="00300DB8">
        <w:trPr>
          <w:trHeight w:val="315"/>
          <w:jc w:val="center"/>
        </w:trPr>
        <w:tc>
          <w:tcPr>
            <w:tcW w:w="4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00DB8" w:rsidRPr="007F2E3F" w:rsidTr="00300DB8">
        <w:trPr>
          <w:trHeight w:val="74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0DB8" w:rsidRPr="007F2E3F" w:rsidTr="00300DB8">
        <w:trPr>
          <w:trHeight w:val="420"/>
          <w:jc w:val="center"/>
        </w:trPr>
        <w:tc>
          <w:tcPr>
            <w:tcW w:w="4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0DB8" w:rsidRDefault="00300DB8" w:rsidP="00300DB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gnition: CIND or demented </w:t>
            </w:r>
          </w:p>
          <w:p w:rsidR="00300DB8" w:rsidRPr="007F2E3F" w:rsidRDefault="00300DB8" w:rsidP="00300DB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elf-reports only)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%</w:t>
            </w:r>
          </w:p>
        </w:tc>
      </w:tr>
      <w:tr w:rsidR="00300DB8" w:rsidRPr="007F2E3F" w:rsidTr="00300DB8">
        <w:trPr>
          <w:trHeight w:val="153"/>
          <w:jc w:val="center"/>
        </w:trPr>
        <w:tc>
          <w:tcPr>
            <w:tcW w:w="4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00DB8" w:rsidRPr="007F2E3F" w:rsidTr="00300DB8">
        <w:trPr>
          <w:trHeight w:val="315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0DB8" w:rsidRPr="007F2E3F" w:rsidTr="00300DB8">
        <w:trPr>
          <w:trHeight w:val="198"/>
          <w:jc w:val="center"/>
        </w:trPr>
        <w:tc>
          <w:tcPr>
            <w:tcW w:w="4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0DB8" w:rsidRPr="007F2E3F" w:rsidRDefault="00300DB8" w:rsidP="00300DB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functioning: any of 9 limitations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%</w:t>
            </w:r>
          </w:p>
        </w:tc>
      </w:tr>
      <w:tr w:rsidR="00300DB8" w:rsidRPr="007F2E3F" w:rsidTr="00300DB8">
        <w:trPr>
          <w:trHeight w:val="74"/>
          <w:jc w:val="center"/>
        </w:trPr>
        <w:tc>
          <w:tcPr>
            <w:tcW w:w="4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00DB8" w:rsidRPr="007F2E3F" w:rsidTr="00300DB8">
        <w:trPr>
          <w:trHeight w:val="315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0DB8" w:rsidRPr="007F2E3F" w:rsidTr="00300DB8">
        <w:trPr>
          <w:trHeight w:val="435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ity limitat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0DB8" w:rsidRPr="007F2E3F" w:rsidTr="00300DB8">
        <w:trPr>
          <w:trHeight w:val="74"/>
          <w:jc w:val="center"/>
        </w:trPr>
        <w:tc>
          <w:tcPr>
            <w:tcW w:w="4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0DB8" w:rsidRPr="007F2E3F" w:rsidRDefault="00300DB8" w:rsidP="00300DB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y of 5 IADLs 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%</w:t>
            </w:r>
          </w:p>
        </w:tc>
      </w:tr>
      <w:tr w:rsidR="00300DB8" w:rsidRPr="007F2E3F" w:rsidTr="00300DB8">
        <w:trPr>
          <w:trHeight w:val="315"/>
          <w:jc w:val="center"/>
        </w:trPr>
        <w:tc>
          <w:tcPr>
            <w:tcW w:w="4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00DB8" w:rsidRPr="007F2E3F" w:rsidTr="00300DB8">
        <w:trPr>
          <w:trHeight w:val="74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0DB8" w:rsidRPr="007F2E3F" w:rsidTr="00300DB8">
        <w:trPr>
          <w:trHeight w:val="315"/>
          <w:jc w:val="center"/>
        </w:trPr>
        <w:tc>
          <w:tcPr>
            <w:tcW w:w="4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00DB8" w:rsidRPr="007F2E3F" w:rsidRDefault="00300DB8" w:rsidP="00300DB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 of 6 ADLs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%</w:t>
            </w:r>
          </w:p>
        </w:tc>
      </w:tr>
      <w:tr w:rsidR="00300DB8" w:rsidRPr="007F2E3F" w:rsidTr="00300DB8">
        <w:trPr>
          <w:trHeight w:val="315"/>
          <w:jc w:val="center"/>
        </w:trPr>
        <w:tc>
          <w:tcPr>
            <w:tcW w:w="4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00DB8" w:rsidRPr="007F2E3F" w:rsidTr="00300DB8">
        <w:trPr>
          <w:trHeight w:val="315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0DB8" w:rsidRPr="007F2E3F" w:rsidTr="00300DB8">
        <w:trPr>
          <w:trHeight w:val="315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ge, gender, proxy, mode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00DB8" w:rsidRPr="007F2E3F" w:rsidTr="00300DB8">
        <w:trPr>
          <w:trHeight w:val="630"/>
          <w:jc w:val="center"/>
        </w:trPr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0DB8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R</w:t>
            </w: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/ethnicity, being foreign born, marital</w:t>
            </w:r>
          </w:p>
          <w:p w:rsidR="00300DB8" w:rsidRPr="007F2E3F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us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7F2E3F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:rsidR="00300DB8" w:rsidRDefault="00300DB8" w:rsidP="00300D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00DB8" w:rsidRDefault="00300DB8">
      <w:pPr>
        <w:rPr>
          <w:rFonts w:ascii="Times New Roman" w:hAnsi="Times New Roman" w:cs="Times New Roman"/>
          <w:sz w:val="24"/>
          <w:szCs w:val="24"/>
        </w:rPr>
      </w:pPr>
    </w:p>
    <w:p w:rsidR="002F4D59" w:rsidRDefault="002F4D59" w:rsidP="00300DB8">
      <w:pPr>
        <w:rPr>
          <w:rFonts w:ascii="Times New Roman" w:hAnsi="Times New Roman" w:cs="Times New Roman"/>
          <w:sz w:val="24"/>
          <w:szCs w:val="24"/>
        </w:rPr>
      </w:pPr>
    </w:p>
    <w:p w:rsidR="002F4D59" w:rsidRDefault="002F4D59">
      <w:pPr>
        <w:sectPr w:rsidR="002F4D59" w:rsidSect="00480A5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70BF9" w:rsidRDefault="00300DB8" w:rsidP="00480A53">
      <w:pPr>
        <w:spacing w:after="0" w:line="480" w:lineRule="auto"/>
      </w:pPr>
      <w:r>
        <w:rPr>
          <w:rFonts w:ascii="Times New Roman" w:hAnsi="Times New Roman" w:cs="Times New Roman"/>
        </w:rPr>
        <w:lastRenderedPageBreak/>
        <w:t xml:space="preserve"> </w:t>
      </w:r>
      <w:bookmarkStart w:id="0" w:name="_GoBack"/>
      <w:bookmarkEnd w:id="0"/>
    </w:p>
    <w:sectPr w:rsidR="00070BF9" w:rsidSect="00480A53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BF9"/>
    <w:rsid w:val="0005104B"/>
    <w:rsid w:val="00070BF9"/>
    <w:rsid w:val="00180DB2"/>
    <w:rsid w:val="002F4D59"/>
    <w:rsid w:val="00300DB8"/>
    <w:rsid w:val="00316839"/>
    <w:rsid w:val="003C48D4"/>
    <w:rsid w:val="00427038"/>
    <w:rsid w:val="0048084B"/>
    <w:rsid w:val="00480A53"/>
    <w:rsid w:val="005759E7"/>
    <w:rsid w:val="005E6389"/>
    <w:rsid w:val="00603297"/>
    <w:rsid w:val="00604C53"/>
    <w:rsid w:val="00687158"/>
    <w:rsid w:val="007A2D9C"/>
    <w:rsid w:val="00865654"/>
    <w:rsid w:val="008A0935"/>
    <w:rsid w:val="00920086"/>
    <w:rsid w:val="009C073A"/>
    <w:rsid w:val="009F6D91"/>
    <w:rsid w:val="00A55A38"/>
    <w:rsid w:val="00B41B95"/>
    <w:rsid w:val="00B860D4"/>
    <w:rsid w:val="00D4694E"/>
    <w:rsid w:val="00EC3E24"/>
    <w:rsid w:val="00F040DE"/>
    <w:rsid w:val="00FF7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08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128D95-850F-4849-92AB-B18FDCFB4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i, Hwajung</dc:creator>
  <cp:lastModifiedBy>Hwajung</cp:lastModifiedBy>
  <cp:revision>3</cp:revision>
  <cp:lastPrinted>2016-06-06T18:53:00Z</cp:lastPrinted>
  <dcterms:created xsi:type="dcterms:W3CDTF">2016-06-19T17:00:00Z</dcterms:created>
  <dcterms:modified xsi:type="dcterms:W3CDTF">2016-06-19T17:01:00Z</dcterms:modified>
</cp:coreProperties>
</file>